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6030"/>
        <w:gridCol w:w="1975"/>
      </w:tblGrid>
      <w:tr w:rsidR="00B32A58" w14:paraId="16C236FF" w14:textId="77777777" w:rsidTr="00843DE0">
        <w:tc>
          <w:tcPr>
            <w:tcW w:w="9350" w:type="dxa"/>
            <w:gridSpan w:val="3"/>
          </w:tcPr>
          <w:p w14:paraId="2CB48E29" w14:textId="77777777" w:rsidR="00B32A58" w:rsidRPr="00850B35" w:rsidRDefault="00B32A58" w:rsidP="00843DE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  <w:p w14:paraId="25BE7604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ower of Fit Model for Each RO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(Monolingual Adults vs. Bilingual Adults)</w:t>
            </w:r>
          </w:p>
        </w:tc>
      </w:tr>
      <w:tr w:rsidR="00B32A58" w14:paraId="24068F6A" w14:textId="77777777" w:rsidTr="00843DE0">
        <w:tc>
          <w:tcPr>
            <w:tcW w:w="1345" w:type="dxa"/>
            <w:tcBorders>
              <w:top w:val="single" w:sz="4" w:space="0" w:color="auto"/>
            </w:tcBorders>
          </w:tcPr>
          <w:p w14:paraId="33C48950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I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15D49024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t Model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16AA72E6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wer</w:t>
            </w:r>
          </w:p>
        </w:tc>
      </w:tr>
      <w:tr w:rsidR="00B32A58" w14:paraId="238B198E" w14:textId="77777777" w:rsidTr="00843DE0">
        <w:trPr>
          <w:trHeight w:val="1114"/>
        </w:trPr>
        <w:tc>
          <w:tcPr>
            <w:tcW w:w="1345" w:type="dxa"/>
            <w:tcBorders>
              <w:top w:val="single" w:sz="4" w:space="0" w:color="auto"/>
            </w:tcBorders>
          </w:tcPr>
          <w:p w14:paraId="2AB88F47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DLPFC</w:t>
            </w:r>
          </w:p>
        </w:tc>
        <w:tc>
          <w:tcPr>
            <w:tcW w:w="6030" w:type="dxa"/>
            <w:tcBorders>
              <w:top w:val="single" w:sz="4" w:space="0" w:color="auto"/>
            </w:tcBorders>
          </w:tcPr>
          <w:p w14:paraId="055D725C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Sentence Type *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  <w:tcBorders>
              <w:top w:val="single" w:sz="4" w:space="0" w:color="auto"/>
            </w:tcBorders>
          </w:tcPr>
          <w:p w14:paraId="6CF8E58C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4% (n = 76)</w:t>
            </w:r>
          </w:p>
        </w:tc>
      </w:tr>
      <w:tr w:rsidR="00B32A58" w14:paraId="487DEB9E" w14:textId="77777777" w:rsidTr="00843DE0">
        <w:trPr>
          <w:trHeight w:val="828"/>
        </w:trPr>
        <w:tc>
          <w:tcPr>
            <w:tcW w:w="1345" w:type="dxa"/>
          </w:tcPr>
          <w:p w14:paraId="2A60336E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ht DLPFC</w:t>
            </w:r>
          </w:p>
        </w:tc>
        <w:tc>
          <w:tcPr>
            <w:tcW w:w="6030" w:type="dxa"/>
          </w:tcPr>
          <w:p w14:paraId="47A1CA71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Sentence Type *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75" w:type="dxa"/>
          </w:tcPr>
          <w:p w14:paraId="24E035D5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8.2% (n = 76)</w:t>
            </w:r>
          </w:p>
        </w:tc>
      </w:tr>
      <w:tr w:rsidR="00B32A58" w14:paraId="12DA0F11" w14:textId="77777777" w:rsidTr="00843DE0">
        <w:tc>
          <w:tcPr>
            <w:tcW w:w="1345" w:type="dxa"/>
          </w:tcPr>
          <w:p w14:paraId="21C4F1EE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PFC</w:t>
            </w:r>
          </w:p>
        </w:tc>
        <w:tc>
          <w:tcPr>
            <w:tcW w:w="6030" w:type="dxa"/>
          </w:tcPr>
          <w:p w14:paraId="1B81EFA9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D3E2B6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75AD426C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% (n = 76)</w:t>
            </w:r>
          </w:p>
        </w:tc>
      </w:tr>
      <w:tr w:rsidR="00B32A58" w14:paraId="17406174" w14:textId="77777777" w:rsidTr="00843DE0">
        <w:tc>
          <w:tcPr>
            <w:tcW w:w="1345" w:type="dxa"/>
          </w:tcPr>
          <w:p w14:paraId="5280ACF5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</w:tcPr>
          <w:p w14:paraId="2D780C2C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7177AD4D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A58" w14:paraId="0132CED2" w14:textId="77777777" w:rsidTr="00843DE0">
        <w:tc>
          <w:tcPr>
            <w:tcW w:w="1345" w:type="dxa"/>
          </w:tcPr>
          <w:p w14:paraId="1BE769FF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STG</w:t>
            </w:r>
          </w:p>
        </w:tc>
        <w:tc>
          <w:tcPr>
            <w:tcW w:w="6030" w:type="dxa"/>
          </w:tcPr>
          <w:p w14:paraId="17DA20B9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6261ED1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1F7907F4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.7% (n = 76)</w:t>
            </w:r>
          </w:p>
        </w:tc>
      </w:tr>
      <w:tr w:rsidR="00B32A58" w14:paraId="2B832E5F" w14:textId="77777777" w:rsidTr="00843DE0">
        <w:tc>
          <w:tcPr>
            <w:tcW w:w="1345" w:type="dxa"/>
          </w:tcPr>
          <w:p w14:paraId="15350417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eft IPL</w:t>
            </w:r>
          </w:p>
        </w:tc>
        <w:tc>
          <w:tcPr>
            <w:tcW w:w="6030" w:type="dxa"/>
          </w:tcPr>
          <w:p w14:paraId="2DEAA9DE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UC ~ Sentence Type + Sentence Structure + Group + (1</w:t>
            </w:r>
            <w:r w:rsidRPr="0041504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|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8381E1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361A56DD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9% (n = 76)</w:t>
            </w:r>
          </w:p>
        </w:tc>
      </w:tr>
      <w:tr w:rsidR="00B32A58" w14:paraId="558D2408" w14:textId="77777777" w:rsidTr="00843DE0">
        <w:tc>
          <w:tcPr>
            <w:tcW w:w="1345" w:type="dxa"/>
          </w:tcPr>
          <w:p w14:paraId="6296B8A5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30" w:type="dxa"/>
          </w:tcPr>
          <w:p w14:paraId="4B366C61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75" w:type="dxa"/>
          </w:tcPr>
          <w:p w14:paraId="01E8A84C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2A58" w14:paraId="3F2696EF" w14:textId="77777777" w:rsidTr="00843DE0">
        <w:trPr>
          <w:trHeight w:val="368"/>
        </w:trPr>
        <w:tc>
          <w:tcPr>
            <w:tcW w:w="9350" w:type="dxa"/>
            <w:gridSpan w:val="3"/>
            <w:tcBorders>
              <w:top w:val="single" w:sz="4" w:space="0" w:color="auto"/>
            </w:tcBorders>
          </w:tcPr>
          <w:p w14:paraId="22AC1822" w14:textId="77777777" w:rsidR="00B32A58" w:rsidRDefault="00B32A58" w:rsidP="00843D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50B3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ote. The power was generated with 95% Confidence Interval and a fixed effect size of -0.05.</w:t>
            </w:r>
          </w:p>
        </w:tc>
      </w:tr>
    </w:tbl>
    <w:p w14:paraId="02BF9AC5" w14:textId="77777777" w:rsidR="005B2D15" w:rsidRDefault="005B2D15"/>
    <w:sectPr w:rsidR="005B2D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A58"/>
    <w:rsid w:val="005B2D15"/>
    <w:rsid w:val="00B32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D9933"/>
  <w15:chartTrackingRefBased/>
  <w15:docId w15:val="{CBDD547E-170A-408A-ABE2-15DC8B4C4E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A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A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590</Characters>
  <Application>Microsoft Office Word</Application>
  <DocSecurity>0</DocSecurity>
  <Lines>25</Lines>
  <Paragraphs>1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Guoqin</dc:creator>
  <cp:keywords/>
  <dc:description/>
  <cp:lastModifiedBy>Ding Guoqin</cp:lastModifiedBy>
  <cp:revision>1</cp:revision>
  <dcterms:created xsi:type="dcterms:W3CDTF">2021-01-19T07:17:00Z</dcterms:created>
  <dcterms:modified xsi:type="dcterms:W3CDTF">2021-01-19T07:19:00Z</dcterms:modified>
</cp:coreProperties>
</file>